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46F6F" w14:textId="77777777" w:rsidR="002405CD" w:rsidRPr="00D1781A" w:rsidRDefault="00A112CF" w:rsidP="00527A18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Supplementary </w:t>
      </w:r>
      <w:r w:rsidR="007A630D" w:rsidRPr="00D1781A">
        <w:rPr>
          <w:rFonts w:ascii="Times New Roman" w:hAnsi="Times New Roman"/>
          <w:b/>
          <w:sz w:val="28"/>
          <w:szCs w:val="28"/>
        </w:rPr>
        <w:t xml:space="preserve">Table </w:t>
      </w:r>
      <w:r w:rsidR="008C6D07"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>1</w:t>
      </w:r>
    </w:p>
    <w:tbl>
      <w:tblPr>
        <w:tblpPr w:leftFromText="180" w:rightFromText="180" w:vertAnchor="text" w:horzAnchor="page" w:tblpX="1794" w:tblpY="57"/>
        <w:tblW w:w="8487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3109"/>
        <w:gridCol w:w="1559"/>
        <w:gridCol w:w="1551"/>
        <w:gridCol w:w="1276"/>
        <w:gridCol w:w="992"/>
      </w:tblGrid>
      <w:tr w:rsidR="002D7595" w:rsidRPr="002D7595" w14:paraId="699EC59F" w14:textId="77777777" w:rsidTr="002D7595">
        <w:trPr>
          <w:cantSplit/>
          <w:trHeight w:val="200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13C9C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bookmarkStart w:id="0" w:name="OLE_LINK37"/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30593E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 Low, n (%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DC6EB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 High, n (%) 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9088D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 χ2 value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DDC36C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 value</w:t>
            </w:r>
          </w:p>
        </w:tc>
      </w:tr>
      <w:tr w:rsidR="002D7595" w:rsidRPr="002D7595" w14:paraId="68A863A7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0B10583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Frequency (%)</w:t>
            </w:r>
          </w:p>
        </w:tc>
        <w:tc>
          <w:tcPr>
            <w:tcW w:w="1559" w:type="dxa"/>
            <w:shd w:val="clear" w:color="auto" w:fill="auto"/>
          </w:tcPr>
          <w:p w14:paraId="0D157F6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0.9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0CC4DC6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55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9.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7747E9F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1CE718A0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1445640E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03D9F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Gender, n (%)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CE43A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05625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9A57FC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2E10C0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543D0634" w14:textId="77777777" w:rsidTr="002D7595">
        <w:trPr>
          <w:cantSplit/>
          <w:trHeight w:val="355"/>
        </w:trPr>
        <w:tc>
          <w:tcPr>
            <w:tcW w:w="3109" w:type="dxa"/>
            <w:shd w:val="clear" w:color="auto" w:fill="auto"/>
          </w:tcPr>
          <w:p w14:paraId="451C1972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6208F24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34.6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0C43225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4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65.4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06889B2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513</w:t>
            </w:r>
          </w:p>
        </w:tc>
        <w:tc>
          <w:tcPr>
            <w:tcW w:w="992" w:type="dxa"/>
            <w:shd w:val="clear" w:color="auto" w:fill="auto"/>
          </w:tcPr>
          <w:p w14:paraId="41B4E83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474</w:t>
            </w:r>
          </w:p>
        </w:tc>
      </w:tr>
      <w:tr w:rsidR="002D7595" w:rsidRPr="002D7595" w14:paraId="5ED44B05" w14:textId="77777777" w:rsidTr="002D7595">
        <w:trPr>
          <w:cantSplit/>
          <w:trHeight w:val="334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423E7A2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7A1D8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7.6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CB783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2.4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CED9D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74E5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01A2B8C5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114EF79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Age, n (%)</w:t>
            </w:r>
          </w:p>
        </w:tc>
        <w:tc>
          <w:tcPr>
            <w:tcW w:w="1559" w:type="dxa"/>
            <w:shd w:val="clear" w:color="auto" w:fill="auto"/>
          </w:tcPr>
          <w:p w14:paraId="1D7DA14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1551" w:type="dxa"/>
            <w:shd w:val="clear" w:color="auto" w:fill="auto"/>
          </w:tcPr>
          <w:p w14:paraId="77A1859F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</w:tcPr>
          <w:p w14:paraId="0A901AA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555A3B5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72E5FB64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971A55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＜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DA14A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2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3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56636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7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30CE5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.42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68007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064</w:t>
            </w:r>
          </w:p>
        </w:tc>
      </w:tr>
      <w:tr w:rsidR="002D7595" w:rsidRPr="002D7595" w14:paraId="35DF1ED2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7BEA0D55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≥50</w:t>
            </w:r>
          </w:p>
        </w:tc>
        <w:tc>
          <w:tcPr>
            <w:tcW w:w="1559" w:type="dxa"/>
            <w:shd w:val="clear" w:color="auto" w:fill="auto"/>
          </w:tcPr>
          <w:p w14:paraId="5D0E663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6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9.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0C7370CC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7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0.9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43BAF36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7618F0E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6A4BE5CF" w14:textId="77777777" w:rsidTr="002D7595">
        <w:trPr>
          <w:cantSplit/>
          <w:trHeight w:val="69"/>
        </w:trPr>
        <w:tc>
          <w:tcPr>
            <w:tcW w:w="466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AE21A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Tumour size (diameter in cm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4DC27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29E49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331F7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1273A2DC" w14:textId="77777777" w:rsidTr="002D7595">
        <w:trPr>
          <w:cantSplit/>
          <w:trHeight w:val="110"/>
        </w:trPr>
        <w:tc>
          <w:tcPr>
            <w:tcW w:w="3109" w:type="dxa"/>
            <w:shd w:val="clear" w:color="auto" w:fill="auto"/>
          </w:tcPr>
          <w:p w14:paraId="7CBC2983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＜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991755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3C4F29B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6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43FFA07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033</w:t>
            </w:r>
          </w:p>
        </w:tc>
        <w:tc>
          <w:tcPr>
            <w:tcW w:w="992" w:type="dxa"/>
            <w:shd w:val="clear" w:color="auto" w:fill="auto"/>
          </w:tcPr>
          <w:p w14:paraId="40BC4A1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856</w:t>
            </w:r>
          </w:p>
        </w:tc>
      </w:tr>
      <w:tr w:rsidR="002D7595" w:rsidRPr="002D7595" w14:paraId="70A8E5E9" w14:textId="77777777" w:rsidTr="002D7595">
        <w:trPr>
          <w:cantSplit/>
          <w:trHeight w:val="95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3B9C79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≥5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EEC3E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1.9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DDFE70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5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8.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76C4DC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6B124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59CD6215" w14:textId="77777777" w:rsidTr="002D7595">
        <w:trPr>
          <w:cantSplit/>
          <w:trHeight w:val="96"/>
        </w:trPr>
        <w:tc>
          <w:tcPr>
            <w:tcW w:w="4668" w:type="dxa"/>
            <w:gridSpan w:val="2"/>
            <w:shd w:val="clear" w:color="auto" w:fill="auto"/>
          </w:tcPr>
          <w:p w14:paraId="1A891DB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Tumour differentiation</w:t>
            </w:r>
          </w:p>
        </w:tc>
        <w:tc>
          <w:tcPr>
            <w:tcW w:w="1551" w:type="dxa"/>
            <w:shd w:val="clear" w:color="auto" w:fill="auto"/>
          </w:tcPr>
          <w:p w14:paraId="1946024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</w:tcPr>
          <w:p w14:paraId="2DD1F68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6AEB23E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602A62FE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38A190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Good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9AD44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4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3.7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CF504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6.3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47D0D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32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23BD8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849</w:t>
            </w:r>
          </w:p>
        </w:tc>
      </w:tr>
      <w:tr w:rsidR="002D7595" w:rsidRPr="002D7595" w14:paraId="56748788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552495CB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Moderate</w:t>
            </w:r>
          </w:p>
        </w:tc>
        <w:tc>
          <w:tcPr>
            <w:tcW w:w="1559" w:type="dxa"/>
            <w:shd w:val="clear" w:color="auto" w:fill="auto"/>
          </w:tcPr>
          <w:p w14:paraId="77937FAF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40.4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70964ED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1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9.6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515B681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3AB5406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2526CC37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805D9F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Poor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94883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33.3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3A453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6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66.7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7E921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B77C4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0850A481" w14:textId="77777777" w:rsidTr="002D7595">
        <w:trPr>
          <w:cantSplit/>
          <w:trHeight w:val="69"/>
        </w:trPr>
        <w:tc>
          <w:tcPr>
            <w:tcW w:w="4668" w:type="dxa"/>
            <w:gridSpan w:val="2"/>
            <w:shd w:val="clear" w:color="auto" w:fill="auto"/>
          </w:tcPr>
          <w:p w14:paraId="5C75247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Depth of tumour invasion</w:t>
            </w:r>
          </w:p>
        </w:tc>
        <w:tc>
          <w:tcPr>
            <w:tcW w:w="1551" w:type="dxa"/>
            <w:shd w:val="clear" w:color="auto" w:fill="auto"/>
          </w:tcPr>
          <w:p w14:paraId="15048B7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</w:tcPr>
          <w:p w14:paraId="6A677B2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1EED152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07779BB7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C3929A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Mucosa+muscularis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DBD81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FDC26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8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50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71786F0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668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A094C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414</w:t>
            </w:r>
          </w:p>
        </w:tc>
      </w:tr>
      <w:tr w:rsidR="002D7595" w:rsidRPr="002D7595" w14:paraId="148FA5AF" w14:textId="77777777" w:rsidTr="002D7595">
        <w:trPr>
          <w:cantSplit/>
          <w:trHeight w:val="109"/>
        </w:trPr>
        <w:tc>
          <w:tcPr>
            <w:tcW w:w="3109" w:type="dxa"/>
            <w:shd w:val="clear" w:color="auto" w:fill="auto"/>
          </w:tcPr>
          <w:p w14:paraId="129D68AA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Full-thickness</w:t>
            </w:r>
          </w:p>
        </w:tc>
        <w:tc>
          <w:tcPr>
            <w:tcW w:w="1559" w:type="dxa"/>
            <w:shd w:val="clear" w:color="auto" w:fill="auto"/>
          </w:tcPr>
          <w:p w14:paraId="3BC5098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39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551" w:type="dxa"/>
            <w:shd w:val="clear" w:color="auto" w:fill="auto"/>
          </w:tcPr>
          <w:p w14:paraId="110BCD6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7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（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61.0</w:t>
            </w:r>
            <w:r w:rsidRPr="002D7595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  <w:tc>
          <w:tcPr>
            <w:tcW w:w="1276" w:type="dxa"/>
            <w:shd w:val="clear" w:color="auto" w:fill="auto"/>
          </w:tcPr>
          <w:p w14:paraId="0CD47D5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4ED9CCB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172727D0" w14:textId="77777777" w:rsidTr="002D7595">
        <w:trPr>
          <w:cantSplit/>
          <w:trHeight w:val="166"/>
        </w:trPr>
        <w:tc>
          <w:tcPr>
            <w:tcW w:w="4668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D3E13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T classification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7324F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5DDD7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06E260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4D74666C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542F0D1C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T1+T2</w:t>
            </w:r>
          </w:p>
        </w:tc>
        <w:tc>
          <w:tcPr>
            <w:tcW w:w="1559" w:type="dxa"/>
            <w:shd w:val="clear" w:color="auto" w:fill="auto"/>
          </w:tcPr>
          <w:p w14:paraId="2C16CE0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8 (35.7)</w:t>
            </w:r>
          </w:p>
        </w:tc>
        <w:tc>
          <w:tcPr>
            <w:tcW w:w="1551" w:type="dxa"/>
            <w:shd w:val="clear" w:color="auto" w:fill="auto"/>
          </w:tcPr>
          <w:p w14:paraId="01E9C63F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7 (64.3)</w:t>
            </w:r>
          </w:p>
        </w:tc>
        <w:tc>
          <w:tcPr>
            <w:tcW w:w="1276" w:type="dxa"/>
            <w:shd w:val="clear" w:color="auto" w:fill="auto"/>
          </w:tcPr>
          <w:p w14:paraId="0067161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.151</w:t>
            </w:r>
          </w:p>
        </w:tc>
        <w:tc>
          <w:tcPr>
            <w:tcW w:w="992" w:type="dxa"/>
            <w:shd w:val="clear" w:color="auto" w:fill="auto"/>
          </w:tcPr>
          <w:p w14:paraId="0DC804FF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0.283</w:t>
            </w:r>
          </w:p>
        </w:tc>
      </w:tr>
      <w:tr w:rsidR="002D7595" w:rsidRPr="002D7595" w14:paraId="7C83936C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8A2B3C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T3+T4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A942C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0 (24.3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73F66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8 (75.7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BFCD84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3C187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3602F1B0" w14:textId="77777777" w:rsidTr="002D7595">
        <w:trPr>
          <w:cantSplit/>
          <w:trHeight w:val="138"/>
        </w:trPr>
        <w:tc>
          <w:tcPr>
            <w:tcW w:w="4668" w:type="dxa"/>
            <w:gridSpan w:val="2"/>
            <w:shd w:val="clear" w:color="auto" w:fill="auto"/>
          </w:tcPr>
          <w:p w14:paraId="5EBBA2A6" w14:textId="77777777" w:rsidR="00D1781A" w:rsidRPr="002D7595" w:rsidRDefault="00D1781A" w:rsidP="009C5B9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sz w:val="21"/>
                <w:szCs w:val="21"/>
              </w:rPr>
              <w:t>N classification</w:t>
            </w:r>
          </w:p>
        </w:tc>
        <w:tc>
          <w:tcPr>
            <w:tcW w:w="1551" w:type="dxa"/>
            <w:shd w:val="clear" w:color="auto" w:fill="auto"/>
          </w:tcPr>
          <w:p w14:paraId="5F5BA36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1276" w:type="dxa"/>
            <w:shd w:val="clear" w:color="auto" w:fill="auto"/>
          </w:tcPr>
          <w:p w14:paraId="599986B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71D2909E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</w:tr>
      <w:tr w:rsidR="002D7595" w:rsidRPr="002D7595" w14:paraId="674993B9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FEC32E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N0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92982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9 (59.2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E4AF5E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0 (40.8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288BC1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4.950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864674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0.001</w:t>
            </w:r>
          </w:p>
        </w:tc>
      </w:tr>
      <w:tr w:rsidR="002D7595" w:rsidRPr="002D7595" w14:paraId="247A63A0" w14:textId="77777777" w:rsidTr="002D7595">
        <w:trPr>
          <w:cantSplit/>
          <w:trHeight w:val="208"/>
        </w:trPr>
        <w:tc>
          <w:tcPr>
            <w:tcW w:w="3109" w:type="dxa"/>
            <w:shd w:val="clear" w:color="auto" w:fill="auto"/>
          </w:tcPr>
          <w:p w14:paraId="0CB51A45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N1</w:t>
            </w:r>
          </w:p>
        </w:tc>
        <w:tc>
          <w:tcPr>
            <w:tcW w:w="1559" w:type="dxa"/>
            <w:shd w:val="clear" w:color="auto" w:fill="auto"/>
          </w:tcPr>
          <w:p w14:paraId="1ABD786C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5 (16.7)</w:t>
            </w:r>
          </w:p>
        </w:tc>
        <w:tc>
          <w:tcPr>
            <w:tcW w:w="1551" w:type="dxa"/>
            <w:shd w:val="clear" w:color="auto" w:fill="auto"/>
          </w:tcPr>
          <w:p w14:paraId="71C1994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5 (83.3)</w:t>
            </w:r>
          </w:p>
        </w:tc>
        <w:tc>
          <w:tcPr>
            <w:tcW w:w="1276" w:type="dxa"/>
            <w:shd w:val="clear" w:color="auto" w:fill="auto"/>
          </w:tcPr>
          <w:p w14:paraId="2B22350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</w:tcPr>
          <w:p w14:paraId="5A590750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　</w:t>
            </w:r>
          </w:p>
        </w:tc>
      </w:tr>
      <w:tr w:rsidR="002D7595" w:rsidRPr="002D7595" w14:paraId="2B384B1A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4CC99F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N2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DF79B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 (28.6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4DD1C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0 (71.4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7586C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C03EDC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2D7595" w:rsidRPr="002D7595" w14:paraId="6743EFED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29A5DB5F" w14:textId="77777777" w:rsidR="00D1781A" w:rsidRPr="002D7595" w:rsidRDefault="00D1781A" w:rsidP="009C5B9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sz w:val="21"/>
                <w:szCs w:val="21"/>
              </w:rPr>
              <w:t>M classification</w:t>
            </w:r>
          </w:p>
        </w:tc>
        <w:tc>
          <w:tcPr>
            <w:tcW w:w="1559" w:type="dxa"/>
            <w:shd w:val="clear" w:color="auto" w:fill="auto"/>
          </w:tcPr>
          <w:p w14:paraId="5ADD847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shd w:val="clear" w:color="auto" w:fill="auto"/>
          </w:tcPr>
          <w:p w14:paraId="7F2F582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6553C8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F003D7F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2D7595" w:rsidRPr="002D7595" w14:paraId="660242E6" w14:textId="77777777" w:rsidTr="002D7595">
        <w:trPr>
          <w:cantSplit/>
          <w:trHeight w:val="152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58392E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M0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966AA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5 (46.7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85A94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0 (53.3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BC269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5.406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215D3A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0.020</w:t>
            </w:r>
          </w:p>
        </w:tc>
      </w:tr>
      <w:tr w:rsidR="002D7595" w:rsidRPr="002D7595" w14:paraId="2D79C758" w14:textId="77777777" w:rsidTr="002D7595">
        <w:trPr>
          <w:cantSplit/>
          <w:trHeight w:val="96"/>
        </w:trPr>
        <w:tc>
          <w:tcPr>
            <w:tcW w:w="3109" w:type="dxa"/>
            <w:shd w:val="clear" w:color="auto" w:fill="auto"/>
          </w:tcPr>
          <w:p w14:paraId="7FCD60AB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M1</w:t>
            </w:r>
          </w:p>
        </w:tc>
        <w:tc>
          <w:tcPr>
            <w:tcW w:w="1559" w:type="dxa"/>
            <w:shd w:val="clear" w:color="auto" w:fill="auto"/>
          </w:tcPr>
          <w:p w14:paraId="05028EA3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 (16.7)</w:t>
            </w:r>
          </w:p>
        </w:tc>
        <w:tc>
          <w:tcPr>
            <w:tcW w:w="1551" w:type="dxa"/>
            <w:shd w:val="clear" w:color="auto" w:fill="auto"/>
          </w:tcPr>
          <w:p w14:paraId="4E26C94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5 (83.3)</w:t>
            </w:r>
          </w:p>
        </w:tc>
        <w:tc>
          <w:tcPr>
            <w:tcW w:w="1276" w:type="dxa"/>
            <w:shd w:val="clear" w:color="auto" w:fill="auto"/>
          </w:tcPr>
          <w:p w14:paraId="410455E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5E603FBB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2D7595" w:rsidRPr="002D7595" w14:paraId="57C7B701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E14FB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bCs/>
                <w:sz w:val="21"/>
                <w:szCs w:val="21"/>
              </w:rPr>
              <w:t>Dukes’ classificatio</w:t>
            </w:r>
            <w:r w:rsidRPr="002D7595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BBE3A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19D5D5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2D4DD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109F9A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</w:tr>
      <w:tr w:rsidR="002D7595" w:rsidRPr="002D7595" w14:paraId="6A1DE8B1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23C475F6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14:paraId="42EE149E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6 (60.0)</w:t>
            </w:r>
          </w:p>
        </w:tc>
        <w:tc>
          <w:tcPr>
            <w:tcW w:w="1551" w:type="dxa"/>
            <w:shd w:val="clear" w:color="auto" w:fill="auto"/>
          </w:tcPr>
          <w:p w14:paraId="4299B85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4 (40.0)</w:t>
            </w:r>
          </w:p>
        </w:tc>
        <w:tc>
          <w:tcPr>
            <w:tcW w:w="1276" w:type="dxa"/>
            <w:shd w:val="clear" w:color="auto" w:fill="auto"/>
          </w:tcPr>
          <w:p w14:paraId="1E42556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5.161</w:t>
            </w:r>
          </w:p>
        </w:tc>
        <w:tc>
          <w:tcPr>
            <w:tcW w:w="992" w:type="dxa"/>
            <w:shd w:val="clear" w:color="auto" w:fill="auto"/>
          </w:tcPr>
          <w:p w14:paraId="71D3EC52" w14:textId="77777777" w:rsidR="00D1781A" w:rsidRPr="002D7595" w:rsidRDefault="00D1781A" w:rsidP="009C5B98">
            <w:pPr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0.002</w:t>
            </w:r>
          </w:p>
        </w:tc>
      </w:tr>
      <w:tr w:rsidR="002D7595" w:rsidRPr="002D7595" w14:paraId="75E481A8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74C584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CA0C0E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24 (58.5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3D4A48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7 (41.5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65773CA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01D8B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613EE84A" w14:textId="77777777" w:rsidTr="002D7595">
        <w:trPr>
          <w:cantSplit/>
          <w:trHeight w:val="69"/>
        </w:trPr>
        <w:tc>
          <w:tcPr>
            <w:tcW w:w="3109" w:type="dxa"/>
            <w:shd w:val="clear" w:color="auto" w:fill="auto"/>
          </w:tcPr>
          <w:p w14:paraId="5A4EF04F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C</w:t>
            </w:r>
          </w:p>
        </w:tc>
        <w:tc>
          <w:tcPr>
            <w:tcW w:w="1559" w:type="dxa"/>
            <w:shd w:val="clear" w:color="auto" w:fill="auto"/>
          </w:tcPr>
          <w:p w14:paraId="2165DE4B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5 (20.8)</w:t>
            </w:r>
          </w:p>
        </w:tc>
        <w:tc>
          <w:tcPr>
            <w:tcW w:w="1551" w:type="dxa"/>
            <w:shd w:val="clear" w:color="auto" w:fill="auto"/>
          </w:tcPr>
          <w:p w14:paraId="5C0DA3AF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9 (79.2)</w:t>
            </w:r>
          </w:p>
        </w:tc>
        <w:tc>
          <w:tcPr>
            <w:tcW w:w="1276" w:type="dxa"/>
            <w:shd w:val="clear" w:color="auto" w:fill="auto"/>
          </w:tcPr>
          <w:p w14:paraId="124D5282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3B63083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2D7595" w:rsidRPr="002D7595" w14:paraId="237AF342" w14:textId="77777777" w:rsidTr="002D7595">
        <w:trPr>
          <w:cantSplit/>
          <w:trHeight w:val="69"/>
        </w:trPr>
        <w:tc>
          <w:tcPr>
            <w:tcW w:w="310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5625592" w14:textId="77777777" w:rsidR="00D1781A" w:rsidRPr="002D7595" w:rsidRDefault="00D1781A" w:rsidP="009C5B9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D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8799116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3 (16.7)</w:t>
            </w:r>
          </w:p>
        </w:tc>
        <w:tc>
          <w:tcPr>
            <w:tcW w:w="155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BFEB09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  <w:r w:rsidRPr="002D7595">
              <w:rPr>
                <w:rFonts w:ascii="Times New Roman" w:hAnsi="Times New Roman"/>
                <w:sz w:val="21"/>
                <w:szCs w:val="21"/>
              </w:rPr>
              <w:t>15 (83.3)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A87D47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DAF1CD" w14:textId="77777777" w:rsidR="00D1781A" w:rsidRPr="002D7595" w:rsidRDefault="00D1781A" w:rsidP="009C5B9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bookmarkEnd w:id="0"/>
    <w:p w14:paraId="3ED2DDC7" w14:textId="07E231AD" w:rsidR="005C4EB6" w:rsidRDefault="002405CD" w:rsidP="009C5B98">
      <w:pPr>
        <w:kinsoku w:val="0"/>
        <w:wordWrap w:val="0"/>
        <w:overflowPunct w:val="0"/>
        <w:autoSpaceDE w:val="0"/>
        <w:autoSpaceDN w:val="0"/>
        <w:adjustRightInd w:val="0"/>
        <w:snapToGrid w:val="0"/>
        <w:jc w:val="left"/>
        <w:rPr>
          <w:rFonts w:ascii="Times New Roman" w:hAnsi="Times New Roman"/>
        </w:rPr>
      </w:pPr>
      <w:r w:rsidRPr="005D0C88">
        <w:rPr>
          <w:rFonts w:ascii="Times New Roman" w:hAnsi="Times New Roman" w:hint="eastAsia"/>
          <w:b/>
        </w:rPr>
        <w:t xml:space="preserve">Table </w:t>
      </w:r>
      <w:r w:rsidR="008C6D07">
        <w:rPr>
          <w:rFonts w:ascii="Times New Roman" w:hAnsi="Times New Roman" w:hint="eastAsia"/>
          <w:b/>
        </w:rPr>
        <w:t>S</w:t>
      </w:r>
      <w:r w:rsidRPr="00D1781A">
        <w:rPr>
          <w:rFonts w:ascii="Times New Roman" w:hAnsi="Times New Roman" w:hint="eastAsia"/>
          <w:b/>
        </w:rPr>
        <w:t xml:space="preserve">1. </w:t>
      </w:r>
      <w:r w:rsidR="005D0C88" w:rsidRPr="00D1781A">
        <w:rPr>
          <w:rFonts w:ascii="Times New Roman" w:hAnsi="Times New Roman"/>
          <w:b/>
        </w:rPr>
        <w:t>Corre</w:t>
      </w:r>
      <w:r w:rsidR="00752D37">
        <w:rPr>
          <w:rFonts w:ascii="Times New Roman" w:hAnsi="Times New Roman"/>
          <w:b/>
        </w:rPr>
        <w:t xml:space="preserve">lation of ATG9B expression with </w:t>
      </w:r>
      <w:r w:rsidR="00E44EED">
        <w:rPr>
          <w:rFonts w:ascii="Times New Roman" w:hAnsi="Times New Roman"/>
          <w:b/>
        </w:rPr>
        <w:t>clinic</w:t>
      </w:r>
      <w:r w:rsidR="00E44EED">
        <w:rPr>
          <w:rFonts w:ascii="Times New Roman" w:hAnsi="Times New Roman" w:hint="eastAsia"/>
          <w:b/>
        </w:rPr>
        <w:t>o-</w:t>
      </w:r>
      <w:bookmarkStart w:id="1" w:name="_GoBack"/>
      <w:bookmarkEnd w:id="1"/>
      <w:r w:rsidR="005D0C88" w:rsidRPr="00D1781A">
        <w:rPr>
          <w:rFonts w:ascii="Times New Roman" w:hAnsi="Times New Roman"/>
          <w:b/>
        </w:rPr>
        <w:t>pathological status in 93 cases of patients with CRC</w:t>
      </w:r>
      <w:r w:rsidR="00D1781A">
        <w:rPr>
          <w:rFonts w:ascii="Times New Roman" w:hAnsi="Times New Roman" w:hint="eastAsia"/>
          <w:b/>
        </w:rPr>
        <w:t>.</w:t>
      </w:r>
      <w:r w:rsidR="00D1781A">
        <w:rPr>
          <w:rFonts w:ascii="Times New Roman" w:hAnsi="Times New Roman" w:hint="eastAsia"/>
        </w:rPr>
        <w:t xml:space="preserve"> </w:t>
      </w:r>
    </w:p>
    <w:p w14:paraId="3A92FAFA" w14:textId="77777777" w:rsidR="005D0C88" w:rsidRPr="00D1781A" w:rsidRDefault="007418B9" w:rsidP="009C5B98">
      <w:pPr>
        <w:kinsoku w:val="0"/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 w:hint="eastAsia"/>
        </w:rPr>
        <w:t>Chi-square test was used to analyze the correlation</w:t>
      </w:r>
      <w:r w:rsidR="0014791C">
        <w:rPr>
          <w:rFonts w:ascii="Times New Roman" w:hAnsi="Times New Roman" w:hint="eastAsia"/>
        </w:rPr>
        <w:t xml:space="preserve"> of ATG9B expression with gender, age, tumour size, tumour differentiation, depth of tumour invasion, TNM classification and Duke</w:t>
      </w:r>
      <w:r w:rsidR="0014791C">
        <w:rPr>
          <w:rFonts w:ascii="Times New Roman" w:hAnsi="Times New Roman"/>
        </w:rPr>
        <w:t>’</w:t>
      </w:r>
      <w:r w:rsidR="0014791C">
        <w:rPr>
          <w:rFonts w:ascii="Times New Roman" w:hAnsi="Times New Roman" w:hint="eastAsia"/>
        </w:rPr>
        <w:t xml:space="preserve">s </w:t>
      </w:r>
      <w:r w:rsidR="0014791C">
        <w:rPr>
          <w:rFonts w:ascii="Times New Roman" w:hAnsi="Times New Roman"/>
        </w:rPr>
        <w:t>classification</w:t>
      </w:r>
      <w:r w:rsidR="0014791C">
        <w:rPr>
          <w:rFonts w:ascii="Times New Roman" w:hAnsi="Times New Roman" w:hint="eastAsia"/>
        </w:rPr>
        <w:t xml:space="preserve">. N and M </w:t>
      </w:r>
      <w:r w:rsidR="0014791C">
        <w:rPr>
          <w:rFonts w:ascii="Times New Roman" w:hAnsi="Times New Roman"/>
        </w:rPr>
        <w:t>classification</w:t>
      </w:r>
      <w:r w:rsidR="0014791C">
        <w:rPr>
          <w:rFonts w:ascii="Times New Roman" w:hAnsi="Times New Roman" w:hint="eastAsia"/>
        </w:rPr>
        <w:t xml:space="preserve"> and </w:t>
      </w:r>
      <w:r w:rsidR="0014791C">
        <w:rPr>
          <w:rFonts w:ascii="Times New Roman" w:hAnsi="Times New Roman"/>
          <w:kern w:val="0"/>
        </w:rPr>
        <w:t>Duke’</w:t>
      </w:r>
      <w:r w:rsidR="0014791C">
        <w:rPr>
          <w:rFonts w:ascii="Times New Roman" w:hAnsi="Times New Roman" w:hint="eastAsia"/>
          <w:kern w:val="0"/>
        </w:rPr>
        <w:t xml:space="preserve">s classification were significantly correlated with ATG9B expression in CRC patients. </w:t>
      </w:r>
    </w:p>
    <w:p w14:paraId="33B320F0" w14:textId="77777777" w:rsidR="002D7595" w:rsidRPr="0014791C" w:rsidRDefault="002D7595" w:rsidP="005C4EB6">
      <w:pPr>
        <w:kinsoku w:val="0"/>
        <w:adjustRightInd w:val="0"/>
        <w:snapToGrid w:val="0"/>
        <w:rPr>
          <w:rFonts w:ascii="Times New Roman" w:hAnsi="Times New Roman"/>
        </w:rPr>
      </w:pPr>
    </w:p>
    <w:sectPr w:rsidR="002D7595" w:rsidRPr="0014791C" w:rsidSect="002405CD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29E"/>
    <w:rsid w:val="0001710F"/>
    <w:rsid w:val="00036455"/>
    <w:rsid w:val="00093A01"/>
    <w:rsid w:val="000E5EB0"/>
    <w:rsid w:val="000F72D2"/>
    <w:rsid w:val="001169A2"/>
    <w:rsid w:val="00137735"/>
    <w:rsid w:val="0014791C"/>
    <w:rsid w:val="00180B4E"/>
    <w:rsid w:val="00182044"/>
    <w:rsid w:val="00186646"/>
    <w:rsid w:val="001A4EFE"/>
    <w:rsid w:val="001B4A61"/>
    <w:rsid w:val="001B4C16"/>
    <w:rsid w:val="001F7ABB"/>
    <w:rsid w:val="00201CD8"/>
    <w:rsid w:val="002051E9"/>
    <w:rsid w:val="002156DA"/>
    <w:rsid w:val="00230534"/>
    <w:rsid w:val="002405CD"/>
    <w:rsid w:val="00286191"/>
    <w:rsid w:val="00294CB7"/>
    <w:rsid w:val="002A1971"/>
    <w:rsid w:val="002C2449"/>
    <w:rsid w:val="002D7595"/>
    <w:rsid w:val="002D7620"/>
    <w:rsid w:val="002F61B7"/>
    <w:rsid w:val="0032536D"/>
    <w:rsid w:val="00370936"/>
    <w:rsid w:val="0038037D"/>
    <w:rsid w:val="003B04F2"/>
    <w:rsid w:val="003E396C"/>
    <w:rsid w:val="003E5AE7"/>
    <w:rsid w:val="0044471A"/>
    <w:rsid w:val="004E18E9"/>
    <w:rsid w:val="004F26C8"/>
    <w:rsid w:val="00507B56"/>
    <w:rsid w:val="00507E69"/>
    <w:rsid w:val="00527A18"/>
    <w:rsid w:val="00533C26"/>
    <w:rsid w:val="0054526F"/>
    <w:rsid w:val="00597551"/>
    <w:rsid w:val="005B685F"/>
    <w:rsid w:val="005C4EB6"/>
    <w:rsid w:val="005D0C88"/>
    <w:rsid w:val="005E110B"/>
    <w:rsid w:val="00605137"/>
    <w:rsid w:val="00624068"/>
    <w:rsid w:val="00644CF0"/>
    <w:rsid w:val="00672465"/>
    <w:rsid w:val="006B5939"/>
    <w:rsid w:val="00703DC7"/>
    <w:rsid w:val="00711354"/>
    <w:rsid w:val="00724F21"/>
    <w:rsid w:val="0073170C"/>
    <w:rsid w:val="007418B9"/>
    <w:rsid w:val="00752D37"/>
    <w:rsid w:val="007778CB"/>
    <w:rsid w:val="007A630D"/>
    <w:rsid w:val="007B54CA"/>
    <w:rsid w:val="007D7A5C"/>
    <w:rsid w:val="007F243F"/>
    <w:rsid w:val="008107B6"/>
    <w:rsid w:val="008805C8"/>
    <w:rsid w:val="008901EE"/>
    <w:rsid w:val="008B75B0"/>
    <w:rsid w:val="008C082F"/>
    <w:rsid w:val="008C6D07"/>
    <w:rsid w:val="008D10E9"/>
    <w:rsid w:val="008E6022"/>
    <w:rsid w:val="008F25D9"/>
    <w:rsid w:val="008F7B6E"/>
    <w:rsid w:val="00905463"/>
    <w:rsid w:val="00905BB7"/>
    <w:rsid w:val="00932C92"/>
    <w:rsid w:val="009451E9"/>
    <w:rsid w:val="00962721"/>
    <w:rsid w:val="0096327D"/>
    <w:rsid w:val="00971B06"/>
    <w:rsid w:val="009744EC"/>
    <w:rsid w:val="009B3AE9"/>
    <w:rsid w:val="009B486A"/>
    <w:rsid w:val="009B508D"/>
    <w:rsid w:val="009B5EB3"/>
    <w:rsid w:val="009C5B98"/>
    <w:rsid w:val="009F122B"/>
    <w:rsid w:val="00A112CF"/>
    <w:rsid w:val="00A32521"/>
    <w:rsid w:val="00A40452"/>
    <w:rsid w:val="00A41CEB"/>
    <w:rsid w:val="00A76260"/>
    <w:rsid w:val="00A87830"/>
    <w:rsid w:val="00AA0B59"/>
    <w:rsid w:val="00AA129E"/>
    <w:rsid w:val="00AA4200"/>
    <w:rsid w:val="00AB3ED7"/>
    <w:rsid w:val="00AC1258"/>
    <w:rsid w:val="00B06B65"/>
    <w:rsid w:val="00B31397"/>
    <w:rsid w:val="00BD46C3"/>
    <w:rsid w:val="00BD542F"/>
    <w:rsid w:val="00C1530B"/>
    <w:rsid w:val="00C23575"/>
    <w:rsid w:val="00C26594"/>
    <w:rsid w:val="00C27801"/>
    <w:rsid w:val="00C6304C"/>
    <w:rsid w:val="00C93F3B"/>
    <w:rsid w:val="00CA580D"/>
    <w:rsid w:val="00CC0CC1"/>
    <w:rsid w:val="00CC7D45"/>
    <w:rsid w:val="00CD16C6"/>
    <w:rsid w:val="00CF0D3D"/>
    <w:rsid w:val="00CF7245"/>
    <w:rsid w:val="00D1781A"/>
    <w:rsid w:val="00D33FBE"/>
    <w:rsid w:val="00D46E71"/>
    <w:rsid w:val="00D7486F"/>
    <w:rsid w:val="00D932B2"/>
    <w:rsid w:val="00DA4F33"/>
    <w:rsid w:val="00DB4D45"/>
    <w:rsid w:val="00DB6821"/>
    <w:rsid w:val="00DC04BA"/>
    <w:rsid w:val="00DE182C"/>
    <w:rsid w:val="00E026F9"/>
    <w:rsid w:val="00E14029"/>
    <w:rsid w:val="00E17B3B"/>
    <w:rsid w:val="00E369E3"/>
    <w:rsid w:val="00E37D18"/>
    <w:rsid w:val="00E44EED"/>
    <w:rsid w:val="00E54212"/>
    <w:rsid w:val="00E74E68"/>
    <w:rsid w:val="00E82841"/>
    <w:rsid w:val="00EA008B"/>
    <w:rsid w:val="00EA2B0E"/>
    <w:rsid w:val="00EB18D6"/>
    <w:rsid w:val="00EC29EF"/>
    <w:rsid w:val="00EC3A81"/>
    <w:rsid w:val="00ED0C3E"/>
    <w:rsid w:val="00ED6D67"/>
    <w:rsid w:val="00F063BC"/>
    <w:rsid w:val="00F324CD"/>
    <w:rsid w:val="00F63832"/>
    <w:rsid w:val="00F72759"/>
    <w:rsid w:val="00FE03DA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05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6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Grid Table Light"/>
    <w:basedOn w:val="a1"/>
    <w:uiPriority w:val="40"/>
    <w:rsid w:val="007A630D"/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Plain Table 1"/>
    <w:basedOn w:val="a1"/>
    <w:uiPriority w:val="41"/>
    <w:rsid w:val="007A630D"/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">
    <w:name w:val="Plain Table 2"/>
    <w:basedOn w:val="a1"/>
    <w:uiPriority w:val="42"/>
    <w:rsid w:val="007A630D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amona/Desktop/CDD/Table%20S1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CE02BC1-F8E2-EA4C-859D-9B8450700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1.dotx</Template>
  <TotalTime>1</TotalTime>
  <Pages>1</Pages>
  <Words>218</Words>
  <Characters>1244</Characters>
  <Application>Microsoft Macintosh Word</Application>
  <DocSecurity>0</DocSecurity>
  <Lines>10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</dc:creator>
  <cp:keywords/>
  <dc:description/>
  <cp:lastModifiedBy>Ramona</cp:lastModifiedBy>
  <cp:revision>3</cp:revision>
  <dcterms:created xsi:type="dcterms:W3CDTF">2020-10-07T02:20:00Z</dcterms:created>
  <dcterms:modified xsi:type="dcterms:W3CDTF">2021-03-10T15:22:00Z</dcterms:modified>
</cp:coreProperties>
</file>